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Table S1.  </w:t>
      </w:r>
      <w:bookmarkStart w:id="0" w:name="OLE_LINK2"/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detail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f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numbers of SNP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IVW results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for each taxa </w:t>
      </w:r>
      <w:bookmarkEnd w:id="0"/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780"/>
        <w:gridCol w:w="1410"/>
        <w:gridCol w:w="1520"/>
        <w:gridCol w:w="1473"/>
      </w:tblGrid>
      <w:tr>
        <w:trPr>
          <w:trHeight w:val="352" w:hRule="atLeast"/>
        </w:trPr>
        <w:tc>
          <w:tcPr>
            <w:tcW w:w="3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t microbiota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SNP</w:t>
            </w:r>
          </w:p>
        </w:tc>
        <w:tc>
          <w:tcPr>
            <w:tcW w:w="44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IVW</w:t>
            </w:r>
          </w:p>
        </w:tc>
      </w:tr>
      <w:tr>
        <w:trPr>
          <w:trHeight w:val="352" w:hRule="atLeast"/>
        </w:trPr>
        <w:tc>
          <w:tcPr>
            <w:tcW w:w="3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valu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Actinobacteria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657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349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Alphaprote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5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Bacill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2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Bacteroid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4</w:t>
            </w:r>
          </w:p>
        </w:tc>
      </w:tr>
      <w:tr>
        <w:trPr>
          <w:trHeight w:val="9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Betaprote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0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Clostrid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7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Coriobacteri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3</w:t>
            </w:r>
          </w:p>
        </w:tc>
      </w:tr>
      <w:tr>
        <w:trPr>
          <w:trHeight w:val="315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Deltaprote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1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7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Erysipelotrich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Gammaprote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Lentispha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71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27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Melaina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Methan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8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Mollicu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86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Negativicu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7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Verrucomicrobi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4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Acidaminococc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67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Actinomycet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8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Alcaligen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79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Bacteroid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6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Bacteroidales S24 7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Bifidobacter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Clostridiaceae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8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Clostridiales vadin BB60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Coriobacter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Defluviitale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2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4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Desulfovibrion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Enterobacter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Erysipelotrich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Family X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Family XII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75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Lachnospir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0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5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Lactobaci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4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Methanobacter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8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Oxalobacter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366</w:t>
            </w:r>
          </w:p>
        </w:tc>
        <w:tc>
          <w:tcPr>
            <w:tcW w:w="15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Pasteure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Peptococc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3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Peptostreptococc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05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Porphyromonad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52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8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Prevote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14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9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Rhodospiri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3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9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Rikene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4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4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Ruminococc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Streptococc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1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0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Veillone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3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76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Verrucomicrob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4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Verrucomicrobi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4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Victiva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4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Victivallace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4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ctinomyc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6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dlercreutz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8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kkermans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4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7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listip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32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llison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3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lloprevot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4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8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naerofil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7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naerostip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8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Anaerotrun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3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3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acteroid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6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arnesi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13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ifidobacter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3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2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0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ilophi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44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utyricicoc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06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utyricimona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2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7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Butyrivibrio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andidatus Soleaferre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3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atenibacter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5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hristensenellaceae R 7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2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lostridium innocuum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6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6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lostridium sensustricto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0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ollins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3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3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opro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9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oprococcu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29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5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oprococcu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6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7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Coprococcus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2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Defluviitaleaceae UCG0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6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86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Desulfovibrio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11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6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Dialis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2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Dore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ggerth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9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isenbergi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0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7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nterorhabd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rysipelatoclostrid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42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8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rysipelotrichaceae UCG0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0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scherichia Shig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brachy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3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coprostanoligenes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eligens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5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9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fissicatena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3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6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hallii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46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nodatum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5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6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oxidoreducens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1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rectale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1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3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ruminantium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8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ventriosum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Eubacterium xylanophilum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Faecalibacter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3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Family XIII AD3011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Family XIII UCG0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Flavonifracto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24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Fusicatenibact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Gordon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6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7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Haemophil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2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9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Holdeman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8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Howard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7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Hungat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Intestin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0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5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Intestinimona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5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66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clostrid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9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FCS020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76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5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NC2004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1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ND3007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6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NK4A136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4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76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UCG0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3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UCG0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94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UCG0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7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9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hnospiraceae UCG0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0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tobacill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1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Lactococ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Marvinbryant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1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6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Methanobrev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7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Odor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3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Olsen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3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Oscill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81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Oscillospir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Oxalo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2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arabacteroid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araprevot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98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6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arasutter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5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8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eptococ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0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hascolarctobacteri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1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revotella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27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7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Prevotella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8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07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ikenellaceae RC9 gut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4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ombouts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osebu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7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iclostridium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iclostridium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7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5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iclostridium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0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5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NK4A214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87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1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8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1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1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57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4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6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4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737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aceae UCG01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3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6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us gauvreauii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us gnavus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5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9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us torques grou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1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u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8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Ruminococcu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38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ellimona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1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5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enegalimassil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58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1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lack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4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6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treptococ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6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7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ubdoligranul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Sutter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Terrisporo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4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Turicibac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1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Tyzzerella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94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4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25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1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3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63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2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3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1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bookmarkStart w:id="1" w:name="OLE_LINK1"/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  <w:bookmarkEnd w:id="1"/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83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Veillonel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5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Victivall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38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2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1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 unknow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5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Actinomycet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86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Bacil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0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5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Bacteroid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Bifidobacteri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7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Clostridi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Coriobacteri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2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Desulfovibrion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Enterobacteri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Erysipelotrich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8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Gastranaerophi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Lactobacil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0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Methanobacteriales 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8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Mollicutes RF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NB1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0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Pasteurel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3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Rhodospiril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535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9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Selenomonad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7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6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Verrucomicrobi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44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 Victivallal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71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27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3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Actin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4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Bacteroide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1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7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Cyan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4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6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24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Euryarchaeot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Firmicu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45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6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6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Lentisphaera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0578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6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Proteobacter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60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5</w:t>
            </w:r>
          </w:p>
        </w:tc>
      </w:tr>
      <w:tr>
        <w:trPr>
          <w:trHeight w:val="300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Tenericu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86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5</w:t>
            </w:r>
          </w:p>
        </w:tc>
      </w:tr>
      <w:tr>
        <w:trPr>
          <w:trHeight w:val="300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 Verrucomicrobi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03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7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4:56:00Z</dcterms:created>
  <dc:creator>D Y</dc:creator>
  <dc:description/>
  <dc:language>en-US</dc:language>
  <cp:lastModifiedBy>d-y</cp:lastModifiedBy>
  <dcterms:modified xsi:type="dcterms:W3CDTF">2024-11-20T23:4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12703CDAE1437393D9FB178357911F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